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6CFD2" w14:textId="47E527D0" w:rsidR="00667D2D" w:rsidRPr="005C3B07" w:rsidRDefault="006A5DCA" w:rsidP="00667D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667D2D" w:rsidRPr="00667D2D">
        <w:rPr>
          <w:rFonts w:ascii="Times New Roman" w:hAnsi="Times New Roman" w:cs="Times New Roman"/>
          <w:b/>
          <w:bCs/>
        </w:rPr>
        <w:t>Appendix</w:t>
      </w:r>
      <w:r w:rsidR="00667D2D">
        <w:rPr>
          <w:rFonts w:ascii="Times New Roman" w:hAnsi="Times New Roman" w:cs="Times New Roman"/>
        </w:rPr>
        <w:t xml:space="preserve"> </w:t>
      </w:r>
      <w:r w:rsidR="0088284D">
        <w:rPr>
          <w:rFonts w:ascii="Times New Roman" w:hAnsi="Times New Roman" w:cs="Times New Roman"/>
          <w:b/>
          <w:bCs/>
        </w:rPr>
        <w:t>4</w:t>
      </w:r>
      <w:r w:rsidR="00667D2D" w:rsidRPr="005C3B07">
        <w:rPr>
          <w:rFonts w:ascii="Times New Roman" w:hAnsi="Times New Roman" w:cs="Times New Roman"/>
        </w:rPr>
        <w:t xml:space="preserve">. Description and frequency of logistic and other messages included in the </w:t>
      </w:r>
      <w:r w:rsidR="00667D2D">
        <w:rPr>
          <w:rFonts w:ascii="Times New Roman" w:hAnsi="Times New Roman" w:cs="Times New Roman"/>
        </w:rPr>
        <w:t xml:space="preserve">SMS intervention </w:t>
      </w:r>
    </w:p>
    <w:p w14:paraId="592FAFE9" w14:textId="77777777" w:rsidR="00667D2D" w:rsidRDefault="00667D2D" w:rsidP="00667D2D">
      <w:pPr>
        <w:spacing w:line="480" w:lineRule="auto"/>
        <w:rPr>
          <w:rFonts w:ascii="Times New Roman" w:hAnsi="Times New Roman" w:cs="Times New Roman"/>
        </w:rPr>
      </w:pPr>
      <w:r w:rsidRPr="00A04CC7">
        <w:rPr>
          <w:rFonts w:ascii="Times New Roman" w:hAnsi="Times New Roman" w:cs="Times New Roman"/>
          <w:noProof/>
        </w:rPr>
        <w:drawing>
          <wp:inline distT="0" distB="0" distL="0" distR="0" wp14:anchorId="2BE23430" wp14:editId="1FF8E490">
            <wp:extent cx="9328785" cy="40386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32878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C765B" w14:textId="77777777" w:rsidR="00667D2D" w:rsidRPr="005365A6" w:rsidRDefault="00667D2D" w:rsidP="00667D2D">
      <w:pPr>
        <w:rPr>
          <w:rFonts w:ascii="Times New Roman" w:hAnsi="Times New Roman" w:cs="Times New Roman"/>
          <w:sz w:val="20"/>
          <w:szCs w:val="20"/>
        </w:rPr>
      </w:pPr>
      <w:r w:rsidRPr="005365A6">
        <w:rPr>
          <w:rFonts w:ascii="Times New Roman" w:hAnsi="Times New Roman" w:cs="Times New Roman"/>
          <w:sz w:val="20"/>
          <w:szCs w:val="20"/>
        </w:rPr>
        <w:t xml:space="preserve">BCT = Behaviour change technique. </w:t>
      </w:r>
    </w:p>
    <w:p w14:paraId="229C28E9" w14:textId="1C366430" w:rsidR="00BB2951" w:rsidRDefault="00667D2D" w:rsidP="003D488B"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Original source: Nelligan RK, Hinman RS, Atkins L, Bennell KL. A Short Message Service Intervention to Support Adherence to Home-Based Strengthening Exercise for People With Knee Osteoarthritis: Intervention Design Applying the Behavior Change Wheel; JMIR Mhealth Uhealth 2019;7(10</w:t>
      </w:r>
      <w:proofErr w:type="gram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):e</w:t>
      </w:r>
      <w:proofErr w:type="gram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14619. URL: </w:t>
      </w:r>
      <w:hyperlink r:id="rId11" w:history="1">
        <w:r w:rsidRPr="005365A6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/>
          </w:rPr>
          <w:t>https://mhealth.jmir.org/2019/10/e14619</w:t>
        </w:r>
      </w:hyperlink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. Reproduced under the terms of Creative Commons Attribution 4.0 license.</w:t>
      </w:r>
    </w:p>
    <w:sectPr w:rsidR="00BB2951" w:rsidSect="003D488B">
      <w:headerReference w:type="default" r:id="rId12"/>
      <w:footerReference w:type="default" r:id="rId13"/>
      <w:footerReference w:type="first" r:id="rId14"/>
      <w:pgSz w:w="16840" w:h="11901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DAB67" w14:textId="77777777" w:rsidR="007D0836" w:rsidRDefault="007D0836">
      <w:r>
        <w:separator/>
      </w:r>
    </w:p>
  </w:endnote>
  <w:endnote w:type="continuationSeparator" w:id="0">
    <w:p w14:paraId="37054E44" w14:textId="77777777" w:rsidR="007D0836" w:rsidRDefault="007D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0E151" w14:textId="77777777" w:rsidR="007D0836" w:rsidRDefault="007D0836">
      <w:r>
        <w:separator/>
      </w:r>
    </w:p>
  </w:footnote>
  <w:footnote w:type="continuationSeparator" w:id="0">
    <w:p w14:paraId="22395F71" w14:textId="77777777" w:rsidR="007D0836" w:rsidRDefault="007D08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D488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6A5DCA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D0836"/>
    <w:rsid w:val="007E73B2"/>
    <w:rsid w:val="007F4C9C"/>
    <w:rsid w:val="00812CD4"/>
    <w:rsid w:val="00814216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mhealth.jmir.org/2019/10/e14619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84</Words>
  <Characters>532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5</cp:revision>
  <dcterms:created xsi:type="dcterms:W3CDTF">2020-04-14T07:44:00Z</dcterms:created>
  <dcterms:modified xsi:type="dcterms:W3CDTF">2020-09-1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